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75391" w14:textId="5C55F1B2" w:rsidR="00535325" w:rsidRPr="00DB1CFA" w:rsidRDefault="009E3FAB" w:rsidP="006944B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GB"/>
        </w:rPr>
        <w:t>S1 Table 1</w:t>
      </w:r>
      <w:bookmarkStart w:id="0" w:name="_GoBack"/>
      <w:bookmarkEnd w:id="0"/>
      <w:r w:rsidR="006F4024" w:rsidRPr="006F402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35325" w:rsidRPr="00DB1CFA">
        <w:rPr>
          <w:rFonts w:ascii="Arial" w:hAnsi="Arial" w:cs="Arial"/>
          <w:sz w:val="20"/>
          <w:szCs w:val="20"/>
        </w:rPr>
        <w:t>Variables description and c</w:t>
      </w:r>
      <w:r>
        <w:rPr>
          <w:rFonts w:ascii="Arial" w:hAnsi="Arial" w:cs="Arial"/>
          <w:sz w:val="20"/>
          <w:szCs w:val="20"/>
        </w:rPr>
        <w:t>odification, overall evaluation</w:t>
      </w:r>
      <w:r w:rsidR="00535325" w:rsidRPr="00DB1CFA"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9"/>
        <w:gridCol w:w="2774"/>
        <w:gridCol w:w="2813"/>
      </w:tblGrid>
      <w:tr w:rsidR="00535325" w:rsidRPr="00DB1CFA" w14:paraId="347EA73F" w14:textId="77777777" w:rsidTr="00BC1B53">
        <w:tc>
          <w:tcPr>
            <w:tcW w:w="2929" w:type="dxa"/>
          </w:tcPr>
          <w:p w14:paraId="5C6DB06D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Variable </w:t>
            </w:r>
          </w:p>
        </w:tc>
        <w:tc>
          <w:tcPr>
            <w:tcW w:w="2774" w:type="dxa"/>
          </w:tcPr>
          <w:p w14:paraId="77161BC3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2813" w:type="dxa"/>
          </w:tcPr>
          <w:p w14:paraId="263403B3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 xml:space="preserve">Values </w:t>
            </w:r>
          </w:p>
        </w:tc>
      </w:tr>
      <w:tr w:rsidR="00535325" w:rsidRPr="00DB1CFA" w14:paraId="0F8739F3" w14:textId="77777777" w:rsidTr="00BC1B53">
        <w:tc>
          <w:tcPr>
            <w:tcW w:w="8516" w:type="dxa"/>
            <w:gridSpan w:val="3"/>
          </w:tcPr>
          <w:p w14:paraId="79E2DEB8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Regressions</w:t>
            </w:r>
          </w:p>
        </w:tc>
      </w:tr>
      <w:tr w:rsidR="00535325" w:rsidRPr="00DB1CFA" w14:paraId="49048F5C" w14:textId="77777777" w:rsidTr="00BC1B53">
        <w:trPr>
          <w:trHeight w:val="483"/>
        </w:trPr>
        <w:tc>
          <w:tcPr>
            <w:tcW w:w="2929" w:type="dxa"/>
          </w:tcPr>
          <w:p w14:paraId="51C6D18E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774" w:type="dxa"/>
          </w:tcPr>
          <w:p w14:paraId="536209DA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50041E20" w14:textId="1AC0F38B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control group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intervention group</w:t>
            </w:r>
          </w:p>
        </w:tc>
      </w:tr>
      <w:tr w:rsidR="00535325" w:rsidRPr="00DB1CFA" w14:paraId="03A40D50" w14:textId="77777777" w:rsidTr="00BC1B53">
        <w:tc>
          <w:tcPr>
            <w:tcW w:w="2929" w:type="dxa"/>
          </w:tcPr>
          <w:p w14:paraId="4EFC9F2D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fter (midterm regression)</w:t>
            </w:r>
          </w:p>
        </w:tc>
        <w:tc>
          <w:tcPr>
            <w:tcW w:w="2774" w:type="dxa"/>
          </w:tcPr>
          <w:p w14:paraId="4C736A9F" w14:textId="242717E5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3C32CB0A" w14:textId="0628BA89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time at baseli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time at midterm</w:t>
            </w:r>
          </w:p>
        </w:tc>
      </w:tr>
      <w:tr w:rsidR="00535325" w:rsidRPr="00DB1CFA" w14:paraId="68DACE3E" w14:textId="77777777" w:rsidTr="00BC1B53">
        <w:tc>
          <w:tcPr>
            <w:tcW w:w="2929" w:type="dxa"/>
          </w:tcPr>
          <w:p w14:paraId="479F75E7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fter*intervention (midterm regression)</w:t>
            </w:r>
          </w:p>
        </w:tc>
        <w:tc>
          <w:tcPr>
            <w:tcW w:w="2774" w:type="dxa"/>
          </w:tcPr>
          <w:p w14:paraId="4B7AEF77" w14:textId="1C4BD495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5BABCCC0" w14:textId="32C8B2B3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control group at midterm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intervention group at midterm</w:t>
            </w:r>
          </w:p>
        </w:tc>
      </w:tr>
      <w:tr w:rsidR="00535325" w:rsidRPr="00DB1CFA" w14:paraId="223BF074" w14:textId="77777777" w:rsidTr="00BC1B53">
        <w:tc>
          <w:tcPr>
            <w:tcW w:w="2929" w:type="dxa"/>
          </w:tcPr>
          <w:p w14:paraId="2D272154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fterafter (final regression)</w:t>
            </w:r>
          </w:p>
        </w:tc>
        <w:tc>
          <w:tcPr>
            <w:tcW w:w="2774" w:type="dxa"/>
          </w:tcPr>
          <w:p w14:paraId="51365035" w14:textId="36920EBA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ategorical variable</w:t>
            </w:r>
          </w:p>
        </w:tc>
        <w:tc>
          <w:tcPr>
            <w:tcW w:w="2813" w:type="dxa"/>
          </w:tcPr>
          <w:p w14:paraId="54B79780" w14:textId="1176243A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time at baseli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time at midterm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;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2= time at final</w:t>
            </w:r>
          </w:p>
        </w:tc>
      </w:tr>
      <w:tr w:rsidR="00535325" w:rsidRPr="00DB1CFA" w14:paraId="3FC55263" w14:textId="77777777" w:rsidTr="00BC1B53">
        <w:tc>
          <w:tcPr>
            <w:tcW w:w="2929" w:type="dxa"/>
          </w:tcPr>
          <w:p w14:paraId="70845BA5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fterafter*intervention (final regression)</w:t>
            </w:r>
          </w:p>
        </w:tc>
        <w:tc>
          <w:tcPr>
            <w:tcW w:w="2774" w:type="dxa"/>
          </w:tcPr>
          <w:p w14:paraId="20BCAA0D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s</w:t>
            </w:r>
          </w:p>
        </w:tc>
        <w:tc>
          <w:tcPr>
            <w:tcW w:w="2813" w:type="dxa"/>
          </w:tcPr>
          <w:p w14:paraId="23CB0D2E" w14:textId="407733A4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control group at final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intervention groups at final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;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2= intervention group at final</w:t>
            </w:r>
          </w:p>
        </w:tc>
      </w:tr>
      <w:tr w:rsidR="00535325" w:rsidRPr="00DB1CFA" w14:paraId="3C235CCA" w14:textId="77777777" w:rsidTr="00BC1B53">
        <w:tc>
          <w:tcPr>
            <w:tcW w:w="2929" w:type="dxa"/>
          </w:tcPr>
          <w:p w14:paraId="0FF66E0B" w14:textId="4B742BBB" w:rsidR="00DF4A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ge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, </w:t>
            </w:r>
            <w:r w:rsidR="00DF4A25" w:rsidRPr="00DF4A25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representing the age of the individual at that point in time.</w:t>
            </w:r>
          </w:p>
        </w:tc>
        <w:tc>
          <w:tcPr>
            <w:tcW w:w="2774" w:type="dxa"/>
          </w:tcPr>
          <w:p w14:paraId="7BE859CF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ontinuous variable</w:t>
            </w:r>
          </w:p>
        </w:tc>
        <w:tc>
          <w:tcPr>
            <w:tcW w:w="2813" w:type="dxa"/>
          </w:tcPr>
          <w:p w14:paraId="1BCA54C9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5 - 49</w:t>
            </w:r>
          </w:p>
        </w:tc>
      </w:tr>
      <w:tr w:rsidR="00535325" w:rsidRPr="00DB1CFA" w14:paraId="485A977E" w14:textId="77777777" w:rsidTr="00BC1B53">
        <w:tc>
          <w:tcPr>
            <w:tcW w:w="2929" w:type="dxa"/>
          </w:tcPr>
          <w:p w14:paraId="33AB8CF2" w14:textId="70228F0F" w:rsidR="00DF4A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Education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, </w:t>
            </w:r>
            <w:r w:rsidR="00BC1B53" w:rsidRPr="00DF4A25">
              <w:rPr>
                <w:rFonts w:ascii="Arial" w:hAnsi="Arial" w:cs="Arial"/>
                <w:iCs/>
                <w:sz w:val="20"/>
                <w:szCs w:val="20"/>
                <w:lang w:eastAsia="en-GB"/>
              </w:rPr>
              <w:t>indica</w:t>
            </w:r>
            <w:r w:rsidR="009348E8">
              <w:rPr>
                <w:rFonts w:ascii="Arial" w:hAnsi="Arial" w:cs="Arial"/>
                <w:iCs/>
                <w:sz w:val="20"/>
                <w:szCs w:val="20"/>
                <w:lang w:eastAsia="en-GB"/>
              </w:rPr>
              <w:t>tes</w:t>
            </w:r>
            <w:r w:rsidR="00DF4A25">
              <w:rPr>
                <w:rFonts w:ascii="Arial" w:hAnsi="Arial" w:cs="Arial"/>
                <w:iCs/>
                <w:sz w:val="20"/>
                <w:szCs w:val="20"/>
                <w:lang w:eastAsia="en-GB"/>
              </w:rPr>
              <w:t xml:space="preserve"> women’s level of education</w:t>
            </w:r>
          </w:p>
        </w:tc>
        <w:tc>
          <w:tcPr>
            <w:tcW w:w="2774" w:type="dxa"/>
          </w:tcPr>
          <w:p w14:paraId="574AF867" w14:textId="5CD01A69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ategorical variable</w:t>
            </w:r>
          </w:p>
        </w:tc>
        <w:tc>
          <w:tcPr>
            <w:tcW w:w="2813" w:type="dxa"/>
          </w:tcPr>
          <w:p w14:paraId="487840CB" w14:textId="503182EE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primary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2= Secondary and higher/tertiary</w:t>
            </w:r>
          </w:p>
        </w:tc>
      </w:tr>
      <w:tr w:rsidR="00DF4A25" w:rsidRPr="00DB1CFA" w14:paraId="0448ABC4" w14:textId="77777777" w:rsidTr="00BC1B53">
        <w:tc>
          <w:tcPr>
            <w:tcW w:w="2929" w:type="dxa"/>
          </w:tcPr>
          <w:p w14:paraId="760FF5F2" w14:textId="635FE008" w:rsidR="00DF4A25" w:rsidRPr="00DB1CFA" w:rsidRDefault="00DF4A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arity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, </w:t>
            </w:r>
            <w:r w:rsidR="009348E8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indicates number of children</w:t>
            </w:r>
          </w:p>
        </w:tc>
        <w:tc>
          <w:tcPr>
            <w:tcW w:w="2774" w:type="dxa"/>
          </w:tcPr>
          <w:p w14:paraId="5D5B4E7B" w14:textId="6A871F7E" w:rsidR="00DF4A25" w:rsidRPr="00DB1CFA" w:rsidRDefault="00DF4A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ategorical variable</w:t>
            </w:r>
          </w:p>
        </w:tc>
        <w:tc>
          <w:tcPr>
            <w:tcW w:w="2813" w:type="dxa"/>
          </w:tcPr>
          <w:p w14:paraId="12DEB168" w14:textId="22E48DA4" w:rsidR="00DF4A25" w:rsidRPr="008411AE" w:rsidRDefault="009348E8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1 = women are primipara</w:t>
            </w:r>
            <w:r w:rsidR="008411AE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 xml:space="preserve">; </w:t>
            </w:r>
            <w:r w:rsidRPr="00DF4A25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 xml:space="preserve"> =</w:t>
            </w:r>
            <w:r w:rsidRPr="00DF4A25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 xml:space="preserve"> </w:t>
            </w:r>
            <w:r w:rsidR="008411AE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 xml:space="preserve">two children; </w:t>
            </w:r>
            <w:r w:rsidRPr="00DF4A25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 xml:space="preserve"> = three </w:t>
            </w:r>
            <w:r w:rsidRPr="00DF4A25">
              <w:rPr>
                <w:rFonts w:ascii="Arial" w:hAnsi="Arial" w:cs="Arial"/>
                <w:iCs/>
                <w:sz w:val="20"/>
                <w:szCs w:val="20"/>
                <w:lang w:val="en-GB" w:eastAsia="en-GB"/>
              </w:rPr>
              <w:t>or more children.</w:t>
            </w:r>
          </w:p>
        </w:tc>
      </w:tr>
      <w:tr w:rsidR="00535325" w:rsidRPr="00DB1CFA" w14:paraId="062E0985" w14:textId="77777777" w:rsidTr="00BC1B53">
        <w:tc>
          <w:tcPr>
            <w:tcW w:w="8516" w:type="dxa"/>
            <w:gridSpan w:val="3"/>
          </w:tcPr>
          <w:p w14:paraId="56729E41" w14:textId="52976BDA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omponents for wealth index construction</w:t>
            </w:r>
          </w:p>
        </w:tc>
      </w:tr>
      <w:tr w:rsidR="00535325" w:rsidRPr="00DB1CFA" w14:paraId="298FE171" w14:textId="77777777" w:rsidTr="00BC1B53">
        <w:tc>
          <w:tcPr>
            <w:tcW w:w="2929" w:type="dxa"/>
          </w:tcPr>
          <w:p w14:paraId="2F2FE7FE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Materials used for roofing</w:t>
            </w:r>
          </w:p>
        </w:tc>
        <w:tc>
          <w:tcPr>
            <w:tcW w:w="2774" w:type="dxa"/>
          </w:tcPr>
          <w:p w14:paraId="5BE3C959" w14:textId="0ACC75C6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1D38DD56" w14:textId="079328C8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roof made of tin, hay, st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1= roof made of cement, tile, </w:t>
            </w:r>
          </w:p>
        </w:tc>
      </w:tr>
      <w:tr w:rsidR="00535325" w:rsidRPr="00DB1CFA" w14:paraId="48193532" w14:textId="77777777" w:rsidTr="00BC1B53">
        <w:tc>
          <w:tcPr>
            <w:tcW w:w="2929" w:type="dxa"/>
          </w:tcPr>
          <w:p w14:paraId="0FC8848B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Area of land owned</w:t>
            </w:r>
          </w:p>
        </w:tc>
        <w:tc>
          <w:tcPr>
            <w:tcW w:w="2774" w:type="dxa"/>
          </w:tcPr>
          <w:p w14:paraId="1A918FD5" w14:textId="60CEEEA4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1D405568" w14:textId="4695235A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own land less than 3 Ropani (0.38 acres in the hills)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 land greater than 3 Ropani (0.38 acres in the hills)</w:t>
            </w:r>
          </w:p>
        </w:tc>
      </w:tr>
      <w:tr w:rsidR="00535325" w:rsidRPr="00DB1CFA" w14:paraId="5CDEB472" w14:textId="77777777" w:rsidTr="00BC1B53">
        <w:tc>
          <w:tcPr>
            <w:tcW w:w="2929" w:type="dxa"/>
          </w:tcPr>
          <w:p w14:paraId="0A1AA4C5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Goat</w:t>
            </w:r>
          </w:p>
        </w:tc>
        <w:tc>
          <w:tcPr>
            <w:tcW w:w="2774" w:type="dxa"/>
          </w:tcPr>
          <w:p w14:paraId="3B2FD8BB" w14:textId="7DA5EEE1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7DDB3073" w14:textId="0148FCB8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goats</w:t>
            </w:r>
          </w:p>
        </w:tc>
      </w:tr>
      <w:tr w:rsidR="00535325" w:rsidRPr="00DB1CFA" w14:paraId="728B08CD" w14:textId="77777777" w:rsidTr="00BC1B53">
        <w:tc>
          <w:tcPr>
            <w:tcW w:w="2929" w:type="dxa"/>
          </w:tcPr>
          <w:p w14:paraId="66BD5F3D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Motorised vehicle</w:t>
            </w:r>
          </w:p>
        </w:tc>
        <w:tc>
          <w:tcPr>
            <w:tcW w:w="2774" w:type="dxa"/>
          </w:tcPr>
          <w:p w14:paraId="09FBA199" w14:textId="61CA1DC1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7B2FC44F" w14:textId="4A3C8AC0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motorcycle</w:t>
            </w:r>
          </w:p>
        </w:tc>
      </w:tr>
      <w:tr w:rsidR="00535325" w:rsidRPr="00DB1CFA" w14:paraId="32D69E0E" w14:textId="77777777" w:rsidTr="00BC1B53">
        <w:tc>
          <w:tcPr>
            <w:tcW w:w="2929" w:type="dxa"/>
          </w:tcPr>
          <w:p w14:paraId="5ADD9549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ar</w:t>
            </w:r>
          </w:p>
        </w:tc>
        <w:tc>
          <w:tcPr>
            <w:tcW w:w="2774" w:type="dxa"/>
          </w:tcPr>
          <w:p w14:paraId="01B4F242" w14:textId="21E4643C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4596520D" w14:textId="17D95472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car</w:t>
            </w:r>
          </w:p>
        </w:tc>
      </w:tr>
      <w:tr w:rsidR="00535325" w:rsidRPr="00DB1CFA" w14:paraId="20AFA4DB" w14:textId="77777777" w:rsidTr="00BC1B53">
        <w:tc>
          <w:tcPr>
            <w:tcW w:w="2929" w:type="dxa"/>
          </w:tcPr>
          <w:p w14:paraId="6E7A570D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Source of drinking water</w:t>
            </w:r>
          </w:p>
        </w:tc>
        <w:tc>
          <w:tcPr>
            <w:tcW w:w="2774" w:type="dxa"/>
          </w:tcPr>
          <w:p w14:paraId="666A7100" w14:textId="51E61395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28F02B08" w14:textId="39BF13D8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0= non-piped source of water to the home (common or public piped water, well, borehole, rain water, surface water such as rain, dam, lake, pond, stream, stone tap or </w:t>
            </w:r>
            <w:r w:rsidRPr="00DB1CFA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dhara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)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piped source of water to the home</w:t>
            </w:r>
          </w:p>
        </w:tc>
      </w:tr>
      <w:tr w:rsidR="00535325" w:rsidRPr="00DB1CFA" w14:paraId="58302D6F" w14:textId="77777777" w:rsidTr="00BC1B53">
        <w:tc>
          <w:tcPr>
            <w:tcW w:w="2929" w:type="dxa"/>
          </w:tcPr>
          <w:p w14:paraId="0D541BF6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Type of toilet</w:t>
            </w:r>
          </w:p>
        </w:tc>
        <w:tc>
          <w:tcPr>
            <w:tcW w:w="2774" w:type="dxa"/>
          </w:tcPr>
          <w:p w14:paraId="6EC15AE5" w14:textId="028A2768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5B6BF8AF" w14:textId="5B22295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 pit latrine (with or without slab) or composting toilet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flush toilet (flush to piped sewer system, septic tank or pit latrine)</w:t>
            </w:r>
          </w:p>
        </w:tc>
      </w:tr>
      <w:tr w:rsidR="00535325" w:rsidRPr="00DB1CFA" w14:paraId="6D0FA9C4" w14:textId="77777777" w:rsidTr="00BC1B53">
        <w:tc>
          <w:tcPr>
            <w:tcW w:w="2929" w:type="dxa"/>
          </w:tcPr>
          <w:p w14:paraId="4B4BEFB0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Number of rooms in dwelling</w:t>
            </w:r>
          </w:p>
        </w:tc>
        <w:tc>
          <w:tcPr>
            <w:tcW w:w="2774" w:type="dxa"/>
          </w:tcPr>
          <w:p w14:paraId="4A735A25" w14:textId="78D731D3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Ratio of room: person</w:t>
            </w:r>
          </w:p>
        </w:tc>
        <w:tc>
          <w:tcPr>
            <w:tcW w:w="2813" w:type="dxa"/>
          </w:tcPr>
          <w:p w14:paraId="70AB0C9C" w14:textId="4898DC00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Total household member/rooms in dwelling</w:t>
            </w:r>
          </w:p>
        </w:tc>
      </w:tr>
      <w:tr w:rsidR="00535325" w:rsidRPr="00DB1CFA" w14:paraId="0951FB72" w14:textId="77777777" w:rsidTr="00BC1B53">
        <w:tc>
          <w:tcPr>
            <w:tcW w:w="2929" w:type="dxa"/>
          </w:tcPr>
          <w:p w14:paraId="0CF0B007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Type of energy used to cook (natural)</w:t>
            </w:r>
          </w:p>
        </w:tc>
        <w:tc>
          <w:tcPr>
            <w:tcW w:w="2774" w:type="dxa"/>
          </w:tcPr>
          <w:p w14:paraId="089DBEB5" w14:textId="09165FF5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ous variable</w:t>
            </w:r>
          </w:p>
        </w:tc>
        <w:tc>
          <w:tcPr>
            <w:tcW w:w="2813" w:type="dxa"/>
          </w:tcPr>
          <w:p w14:paraId="5F3B845E" w14:textId="569E0DD8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uses natural source directly (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kerosene, wood, animal dung, coal, straw, shrubs, grass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535325" w:rsidRPr="00DB1CFA" w14:paraId="599A7FD0" w14:textId="77777777" w:rsidTr="00BC1B53">
        <w:tc>
          <w:tcPr>
            <w:tcW w:w="2929" w:type="dxa"/>
          </w:tcPr>
          <w:p w14:paraId="2927EA1B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Type of energy used to cook (biogas) </w:t>
            </w:r>
          </w:p>
        </w:tc>
        <w:tc>
          <w:tcPr>
            <w:tcW w:w="2774" w:type="dxa"/>
          </w:tcPr>
          <w:p w14:paraId="7B4CCF4B" w14:textId="3A6BDCB3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ous variable</w:t>
            </w:r>
          </w:p>
        </w:tc>
        <w:tc>
          <w:tcPr>
            <w:tcW w:w="2813" w:type="dxa"/>
          </w:tcPr>
          <w:p w14:paraId="7FB18DD1" w14:textId="7DE64FDF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1= uses biogas (made from raw materials converted to gas: 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agricultural 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lastRenderedPageBreak/>
              <w:t>waste, manure, municipal waste, plant material, sewage, green waste or food waste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535325" w:rsidRPr="00DB1CFA" w14:paraId="77DD1724" w14:textId="77777777" w:rsidTr="00BC1B53">
        <w:tc>
          <w:tcPr>
            <w:tcW w:w="2929" w:type="dxa"/>
          </w:tcPr>
          <w:p w14:paraId="17263631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lastRenderedPageBreak/>
              <w:t>Type of energy used to cook (LP gas)</w:t>
            </w:r>
          </w:p>
        </w:tc>
        <w:tc>
          <w:tcPr>
            <w:tcW w:w="2774" w:type="dxa"/>
          </w:tcPr>
          <w:p w14:paraId="2FF9B14C" w14:textId="56FE8D51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ous variable</w:t>
            </w:r>
          </w:p>
        </w:tc>
        <w:tc>
          <w:tcPr>
            <w:tcW w:w="2813" w:type="dxa"/>
          </w:tcPr>
          <w:p w14:paraId="0CB787B0" w14:textId="352C1710" w:rsidR="00535325" w:rsidRPr="008411AE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1= uses 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liquid petroleum gas (</w:t>
            </w:r>
            <w:r w:rsidRPr="00DB1CFA">
              <w:rPr>
                <w:rFonts w:ascii="Arial" w:hAnsi="Arial" w:cs="Arial"/>
                <w:bCs/>
                <w:sz w:val="20"/>
                <w:szCs w:val="20"/>
                <w:lang w:val="en-US" w:eastAsia="en-GB"/>
              </w:rPr>
              <w:t>LP gas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)</w:t>
            </w:r>
          </w:p>
        </w:tc>
      </w:tr>
      <w:tr w:rsidR="00535325" w:rsidRPr="00DB1CFA" w14:paraId="35437930" w14:textId="77777777" w:rsidTr="00BC1B53">
        <w:tc>
          <w:tcPr>
            <w:tcW w:w="2929" w:type="dxa"/>
          </w:tcPr>
          <w:p w14:paraId="77CDC6B9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Type of energy used to cook (electricity)</w:t>
            </w:r>
          </w:p>
        </w:tc>
        <w:tc>
          <w:tcPr>
            <w:tcW w:w="2774" w:type="dxa"/>
          </w:tcPr>
          <w:p w14:paraId="2C4D90C8" w14:textId="7E804639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ous variable</w:t>
            </w:r>
          </w:p>
        </w:tc>
        <w:tc>
          <w:tcPr>
            <w:tcW w:w="2813" w:type="dxa"/>
          </w:tcPr>
          <w:p w14:paraId="5046554E" w14:textId="5144BBB6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1= uses </w:t>
            </w:r>
            <w:r w:rsidRPr="00DB1CFA">
              <w:rPr>
                <w:rFonts w:ascii="Arial" w:hAnsi="Arial" w:cs="Arial"/>
                <w:sz w:val="20"/>
                <w:szCs w:val="20"/>
                <w:lang w:val="en-US" w:eastAsia="en-GB"/>
              </w:rPr>
              <w:t>electricity to cook</w:t>
            </w:r>
          </w:p>
        </w:tc>
      </w:tr>
      <w:tr w:rsidR="00535325" w:rsidRPr="00DB1CFA" w14:paraId="57C4192B" w14:textId="77777777" w:rsidTr="00BC1B53">
        <w:tc>
          <w:tcPr>
            <w:tcW w:w="2929" w:type="dxa"/>
          </w:tcPr>
          <w:p w14:paraId="788CF6D5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Bicycle</w:t>
            </w:r>
          </w:p>
        </w:tc>
        <w:tc>
          <w:tcPr>
            <w:tcW w:w="2774" w:type="dxa"/>
          </w:tcPr>
          <w:p w14:paraId="52E645C2" w14:textId="1A12E4D5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481B3B70" w14:textId="16F16514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bicycle</w:t>
            </w:r>
          </w:p>
        </w:tc>
      </w:tr>
      <w:tr w:rsidR="00535325" w:rsidRPr="00DB1CFA" w14:paraId="243FFB72" w14:textId="77777777" w:rsidTr="00BC1B53">
        <w:tc>
          <w:tcPr>
            <w:tcW w:w="2929" w:type="dxa"/>
          </w:tcPr>
          <w:p w14:paraId="19066C87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Mobile phone</w:t>
            </w:r>
          </w:p>
        </w:tc>
        <w:tc>
          <w:tcPr>
            <w:tcW w:w="2774" w:type="dxa"/>
          </w:tcPr>
          <w:p w14:paraId="267E2BB8" w14:textId="61E1770D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6AE9BE8C" w14:textId="53994D5A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 xml:space="preserve">1= owns a mobile 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>pone</w:t>
            </w:r>
          </w:p>
        </w:tc>
      </w:tr>
      <w:tr w:rsidR="00535325" w:rsidRPr="00DB1CFA" w14:paraId="004F16D7" w14:textId="77777777" w:rsidTr="00BC1B53">
        <w:tc>
          <w:tcPr>
            <w:tcW w:w="2929" w:type="dxa"/>
          </w:tcPr>
          <w:p w14:paraId="459DFE2F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Fridge</w:t>
            </w:r>
          </w:p>
        </w:tc>
        <w:tc>
          <w:tcPr>
            <w:tcW w:w="2774" w:type="dxa"/>
          </w:tcPr>
          <w:p w14:paraId="592D2CA3" w14:textId="21A105FE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31E38416" w14:textId="229B7633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fridge</w:t>
            </w:r>
          </w:p>
        </w:tc>
      </w:tr>
      <w:tr w:rsidR="00535325" w:rsidRPr="00DB1CFA" w14:paraId="3470ABD6" w14:textId="77777777" w:rsidTr="00BC1B53">
        <w:tc>
          <w:tcPr>
            <w:tcW w:w="2929" w:type="dxa"/>
          </w:tcPr>
          <w:p w14:paraId="752BD739" w14:textId="77777777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Computer</w:t>
            </w:r>
          </w:p>
        </w:tc>
        <w:tc>
          <w:tcPr>
            <w:tcW w:w="2774" w:type="dxa"/>
          </w:tcPr>
          <w:p w14:paraId="2DEC8A7D" w14:textId="396F93B3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Dichotomical variable</w:t>
            </w:r>
          </w:p>
        </w:tc>
        <w:tc>
          <w:tcPr>
            <w:tcW w:w="2813" w:type="dxa"/>
          </w:tcPr>
          <w:p w14:paraId="4A7638DF" w14:textId="759FB426" w:rsidR="00535325" w:rsidRPr="00DB1CFA" w:rsidRDefault="00535325" w:rsidP="006944B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0=none;</w:t>
            </w:r>
            <w:r w:rsidR="008411AE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DB1CFA">
              <w:rPr>
                <w:rFonts w:ascii="Arial" w:hAnsi="Arial" w:cs="Arial"/>
                <w:sz w:val="20"/>
                <w:szCs w:val="20"/>
                <w:lang w:eastAsia="en-GB"/>
              </w:rPr>
              <w:t>1= owns a computer</w:t>
            </w:r>
          </w:p>
        </w:tc>
      </w:tr>
    </w:tbl>
    <w:p w14:paraId="22DD881D" w14:textId="77777777" w:rsidR="00771DFC" w:rsidRPr="00DB1CFA" w:rsidRDefault="00771DFC" w:rsidP="006944B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771DFC" w:rsidRPr="00DB1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6519"/>
    <w:multiLevelType w:val="hybridMultilevel"/>
    <w:tmpl w:val="DA06D21C"/>
    <w:lvl w:ilvl="0" w:tplc="5A340B4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325"/>
    <w:rsid w:val="00535325"/>
    <w:rsid w:val="006944BF"/>
    <w:rsid w:val="006F4024"/>
    <w:rsid w:val="00771DFC"/>
    <w:rsid w:val="008411AE"/>
    <w:rsid w:val="00854F32"/>
    <w:rsid w:val="009348E8"/>
    <w:rsid w:val="009C3ED1"/>
    <w:rsid w:val="009E3FAB"/>
    <w:rsid w:val="00A349AC"/>
    <w:rsid w:val="00BC1B53"/>
    <w:rsid w:val="00C62FD4"/>
    <w:rsid w:val="00DB1CFA"/>
    <w:rsid w:val="00D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36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2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5325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25"/>
    <w:rPr>
      <w:rFonts w:ascii="Lucida Grande" w:eastAsiaTheme="minorHAnsi" w:hAnsi="Lucida Grande" w:cs="Lucida Grande"/>
      <w:sz w:val="18"/>
      <w:szCs w:val="18"/>
      <w:lang w:val="es-ES"/>
    </w:rPr>
  </w:style>
  <w:style w:type="paragraph" w:styleId="ListParagraph">
    <w:name w:val="List Paragraph"/>
    <w:basedOn w:val="Normal"/>
    <w:uiPriority w:val="99"/>
    <w:qFormat/>
    <w:rsid w:val="00BC1B53"/>
    <w:pPr>
      <w:ind w:left="720"/>
      <w:contextualSpacing/>
    </w:pPr>
    <w:rPr>
      <w:rFonts w:ascii="Calibri" w:eastAsia="MS Mincho" w:hAnsi="Calibri" w:cs="Arial"/>
      <w:lang w:val="en-GB"/>
    </w:rPr>
  </w:style>
  <w:style w:type="character" w:styleId="Emphasis">
    <w:name w:val="Emphasis"/>
    <w:uiPriority w:val="20"/>
    <w:qFormat/>
    <w:rsid w:val="00BC1B53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2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5325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3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25"/>
    <w:rPr>
      <w:rFonts w:ascii="Lucida Grande" w:eastAsiaTheme="minorHAnsi" w:hAnsi="Lucida Grande" w:cs="Lucida Grande"/>
      <w:sz w:val="18"/>
      <w:szCs w:val="18"/>
      <w:lang w:val="es-ES"/>
    </w:rPr>
  </w:style>
  <w:style w:type="paragraph" w:styleId="ListParagraph">
    <w:name w:val="List Paragraph"/>
    <w:basedOn w:val="Normal"/>
    <w:uiPriority w:val="99"/>
    <w:qFormat/>
    <w:rsid w:val="00BC1B53"/>
    <w:pPr>
      <w:ind w:left="720"/>
      <w:contextualSpacing/>
    </w:pPr>
    <w:rPr>
      <w:rFonts w:ascii="Calibri" w:eastAsia="MS Mincho" w:hAnsi="Calibri" w:cs="Arial"/>
      <w:lang w:val="en-GB"/>
    </w:rPr>
  </w:style>
  <w:style w:type="character" w:styleId="Emphasis">
    <w:name w:val="Emphasis"/>
    <w:uiPriority w:val="20"/>
    <w:qFormat/>
    <w:rsid w:val="00BC1B53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6</Words>
  <Characters>2434</Characters>
  <Application>Microsoft Macintosh Word</Application>
  <DocSecurity>0</DocSecurity>
  <Lines>20</Lines>
  <Paragraphs>5</Paragraphs>
  <ScaleCrop>false</ScaleCrop>
  <Company>University of Bournemouth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  Sharma</dc:creator>
  <cp:keywords/>
  <dc:description/>
  <cp:lastModifiedBy>Sheetal  Sharma</cp:lastModifiedBy>
  <cp:revision>6</cp:revision>
  <dcterms:created xsi:type="dcterms:W3CDTF">2015-08-20T13:29:00Z</dcterms:created>
  <dcterms:modified xsi:type="dcterms:W3CDTF">2016-05-10T15:29:00Z</dcterms:modified>
</cp:coreProperties>
</file>